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BAC86" w14:textId="690AB6A9" w:rsidR="000132D8" w:rsidRPr="005F4963" w:rsidRDefault="000132D8" w:rsidP="000132D8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color w:val="000000" w:themeColor="text1"/>
          <w:sz w:val="22"/>
        </w:rPr>
        <w:t>Supplement</w:t>
      </w:r>
      <w:r>
        <w:rPr>
          <w:rFonts w:ascii="Times New Roman" w:hAnsi="Times New Roman" w:cs="Times New Roman"/>
          <w:b/>
          <w:color w:val="000000" w:themeColor="text1"/>
          <w:sz w:val="22"/>
        </w:rPr>
        <w:t>al t</w:t>
      </w:r>
      <w:r w:rsidRPr="00473247">
        <w:rPr>
          <w:rFonts w:ascii="Times New Roman" w:hAnsi="Times New Roman" w:cs="Times New Roman"/>
          <w:b/>
          <w:color w:val="000000" w:themeColor="text1"/>
          <w:sz w:val="22"/>
        </w:rPr>
        <w:t xml:space="preserve">able </w:t>
      </w:r>
      <w:r w:rsidRPr="00473247">
        <w:rPr>
          <w:rFonts w:ascii="Times New Roman" w:hAnsi="Times New Roman" w:cs="Times New Roman"/>
          <w:b/>
          <w:color w:val="000000" w:themeColor="text1"/>
          <w:sz w:val="22"/>
        </w:rPr>
        <w:fldChar w:fldCharType="begin"/>
      </w:r>
      <w:r w:rsidRPr="00473247">
        <w:rPr>
          <w:rFonts w:ascii="Times New Roman" w:hAnsi="Times New Roman" w:cs="Times New Roman"/>
          <w:b/>
          <w:color w:val="000000" w:themeColor="text1"/>
          <w:sz w:val="22"/>
        </w:rPr>
        <w:instrText xml:space="preserve"> SEQ Table \* ARABIC </w:instrText>
      </w:r>
      <w:r w:rsidRPr="00473247">
        <w:rPr>
          <w:rFonts w:ascii="Times New Roman" w:hAnsi="Times New Roman" w:cs="Times New Roman"/>
          <w:b/>
          <w:color w:val="000000" w:themeColor="text1"/>
          <w:sz w:val="22"/>
        </w:rPr>
        <w:fldChar w:fldCharType="separate"/>
      </w:r>
      <w:r w:rsidRPr="00473247">
        <w:rPr>
          <w:rFonts w:ascii="Times New Roman" w:hAnsi="Times New Roman" w:cs="Times New Roman"/>
          <w:b/>
          <w:noProof/>
          <w:color w:val="000000" w:themeColor="text1"/>
          <w:sz w:val="22"/>
        </w:rPr>
        <w:t>1</w:t>
      </w:r>
      <w:r w:rsidRPr="00473247">
        <w:rPr>
          <w:rFonts w:ascii="Times New Roman" w:hAnsi="Times New Roman" w:cs="Times New Roman"/>
          <w:b/>
          <w:color w:val="000000" w:themeColor="text1"/>
          <w:sz w:val="22"/>
        </w:rPr>
        <w:fldChar w:fldCharType="end"/>
      </w:r>
      <w:r w:rsidRPr="00473247">
        <w:rPr>
          <w:rFonts w:ascii="Times New Roman" w:hAnsi="Times New Roman" w:cs="Times New Roman"/>
          <w:b/>
          <w:color w:val="000000" w:themeColor="text1"/>
          <w:sz w:val="22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2"/>
        </w:rPr>
        <w:t>Weighted data</w:t>
      </w:r>
      <w:r w:rsidRPr="00473247">
        <w:rPr>
          <w:rFonts w:ascii="Times New Roman" w:hAnsi="Times New Roman" w:cs="Times New Roman"/>
          <w:b/>
          <w:color w:val="000000" w:themeColor="text1"/>
          <w:sz w:val="22"/>
        </w:rPr>
        <w:t xml:space="preserve"> stratified by </w:t>
      </w:r>
      <w:r>
        <w:rPr>
          <w:rFonts w:ascii="Times New Roman" w:hAnsi="Times New Roman" w:cs="Times New Roman"/>
          <w:b/>
          <w:color w:val="000000" w:themeColor="text1"/>
          <w:sz w:val="22"/>
        </w:rPr>
        <w:t>having depression symptomes or not</w:t>
      </w:r>
      <w:r w:rsidRPr="00473247">
        <w:rPr>
          <w:rFonts w:ascii="Times New Roman" w:hAnsi="Times New Roman" w:cs="Times New Roman"/>
          <w:b/>
          <w:color w:val="000000" w:themeColor="text1"/>
          <w:sz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120"/>
        <w:gridCol w:w="1641"/>
        <w:gridCol w:w="1538"/>
        <w:gridCol w:w="1007"/>
      </w:tblGrid>
      <w:tr w:rsidR="000132D8" w:rsidRPr="000003F2" w14:paraId="36E412CC" w14:textId="77777777" w:rsidTr="00D778AE">
        <w:trPr>
          <w:trHeight w:val="285"/>
        </w:trPr>
        <w:tc>
          <w:tcPr>
            <w:tcW w:w="2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684D2" w14:textId="77777777" w:rsidR="000132D8" w:rsidRPr="000003F2" w:rsidRDefault="000132D8" w:rsidP="00EB588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3499" w14:textId="77777777" w:rsidR="000132D8" w:rsidRPr="000003F2" w:rsidRDefault="000132D8" w:rsidP="00EB5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ave depression symptomes</w:t>
            </w:r>
          </w:p>
          <w:p w14:paraId="08988FED" w14:textId="77777777" w:rsidR="000132D8" w:rsidRPr="000003F2" w:rsidRDefault="000132D8" w:rsidP="00EB58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PHQ-9 score≥10)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2F5E" w14:textId="77777777" w:rsidR="000132D8" w:rsidRPr="000003F2" w:rsidRDefault="000132D8" w:rsidP="00EB588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-values</w:t>
            </w:r>
          </w:p>
        </w:tc>
      </w:tr>
      <w:tr w:rsidR="000132D8" w:rsidRPr="000003F2" w14:paraId="11E3AA7D" w14:textId="77777777" w:rsidTr="00D778AE">
        <w:trPr>
          <w:trHeight w:val="285"/>
        </w:trPr>
        <w:tc>
          <w:tcPr>
            <w:tcW w:w="24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1FA4B" w14:textId="77777777" w:rsidR="000132D8" w:rsidRPr="000003F2" w:rsidRDefault="000132D8" w:rsidP="00EB5884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DBF573" w14:textId="77777777" w:rsidR="000132D8" w:rsidRPr="000003F2" w:rsidRDefault="000132D8" w:rsidP="00EB588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640D54" w14:textId="77777777" w:rsidR="000132D8" w:rsidRPr="000003F2" w:rsidRDefault="000132D8" w:rsidP="00EB588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6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600D1B" w14:textId="77777777" w:rsidR="000132D8" w:rsidRPr="000003F2" w:rsidRDefault="000132D8" w:rsidP="00EB5884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</w:tr>
      <w:tr w:rsidR="00175CEA" w:rsidRPr="000003F2" w14:paraId="3F8907E7" w14:textId="77777777" w:rsidTr="00D778AE">
        <w:trPr>
          <w:trHeight w:val="285"/>
        </w:trPr>
        <w:tc>
          <w:tcPr>
            <w:tcW w:w="24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610438B" w14:textId="2A9B7006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FC05F0" w14:textId="28256B9A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669753.12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7C84E2" w14:textId="3E9DA91E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24853.97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F028A86" w14:textId="7777777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5CEA" w:rsidRPr="000003F2" w14:paraId="50D7DDE4" w14:textId="77777777" w:rsidTr="00D778AE">
        <w:trPr>
          <w:trHeight w:val="285"/>
        </w:trPr>
        <w:tc>
          <w:tcPr>
            <w:tcW w:w="24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FEDD" w14:textId="416DCA40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e, years, mean (SD)</w:t>
            </w:r>
          </w:p>
        </w:tc>
        <w:tc>
          <w:tcPr>
            <w:tcW w:w="9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24DF" w14:textId="2BF4D7BC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.65 (17.57)   </w:t>
            </w:r>
          </w:p>
        </w:tc>
        <w:tc>
          <w:tcPr>
            <w:tcW w:w="9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96EE2" w14:textId="6B052302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.11 (16.46) </w:t>
            </w:r>
          </w:p>
        </w:tc>
        <w:tc>
          <w:tcPr>
            <w:tcW w:w="60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BF8ED8" w14:textId="3F1CEA2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</w:t>
            </w:r>
          </w:p>
        </w:tc>
      </w:tr>
      <w:tr w:rsidR="00175CEA" w:rsidRPr="000003F2" w14:paraId="53112C0D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8638D" w14:textId="534FBFB2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e, 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FC508" w14:textId="3579EE39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0606336.4 (50.4) 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68F35" w14:textId="21B4E364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064818.2 (41.1)   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0D326" w14:textId="33842F46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CEA" w:rsidRPr="000003F2" w14:paraId="537803FE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3C0FE" w14:textId="71164FE4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, mean (SD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BB0C" w14:textId="0003D844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6.65 (17.57)   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8EFB" w14:textId="2E8C54B0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.11 (16.46)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501EF" w14:textId="5899AF51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</w:t>
            </w:r>
          </w:p>
        </w:tc>
      </w:tr>
      <w:tr w:rsidR="00175CEA" w:rsidRPr="000003F2" w14:paraId="4D17F6D8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DFCC4" w14:textId="1AE793C0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I, mean (SD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6CEB5" w14:textId="411BFC53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89 (6.77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4D7FC" w14:textId="69ABD23E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80 (8.2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EBD7C" w14:textId="7FAD8968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CEA" w:rsidRPr="000003F2" w14:paraId="1558644A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658A2C" w14:textId="3F7D68C5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1A171C"/>
                <w:kern w:val="0"/>
                <w:sz w:val="18"/>
                <w:szCs w:val="18"/>
              </w:rPr>
              <w:t>Total folate, μmol/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27B52" w14:textId="49292F7F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93 (27.49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1E19D" w14:textId="4C10047C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1.85 (26.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92260" w14:textId="1D88F1B9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CEA" w:rsidRPr="000003F2" w14:paraId="4199FC63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C332F" w14:textId="29AE1688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1A171C"/>
                <w:kern w:val="0"/>
                <w:sz w:val="18"/>
                <w:szCs w:val="18"/>
              </w:rPr>
              <w:t>Serum zinc, μmol/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49D25" w14:textId="16A32E75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.57 (2.34)       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4CB7" w14:textId="0D3A0A2F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49 (2.1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4CBC5" w14:textId="06A57216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</w:tr>
      <w:tr w:rsidR="00175CEA" w:rsidRPr="000003F2" w14:paraId="58F45E28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3E85D" w14:textId="141674A3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1A171C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1A171C"/>
                <w:kern w:val="0"/>
                <w:sz w:val="18"/>
                <w:szCs w:val="18"/>
              </w:rPr>
              <w:t>Serum copper, μmol/L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5F200" w14:textId="3C853EFF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1 (4.77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1EF5F" w14:textId="5ECE95CD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41 (4.22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8F5A4" w14:textId="3655B928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CEA" w:rsidRPr="000003F2" w14:paraId="74B3D3C2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4482B" w14:textId="11AD0BA6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f-report diabetes, yes, 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16A2B" w14:textId="36A4AA29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991329.3 ( 9.9)    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D794" w14:textId="6620ABFA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942284.1 (18.8) 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50815" w14:textId="0E7281CC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CEA" w:rsidRPr="000003F2" w14:paraId="73B2F2E8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FBA48" w14:textId="59EA18C5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garette smoking, yes, 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A18ED" w14:textId="04C5171C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20209.3 ( 39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AFB7D" w14:textId="181442F9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25412.8 (69.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EB783" w14:textId="5C5A0DF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CEA" w:rsidRPr="000003F2" w14:paraId="0C4CE872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D91B6" w14:textId="05D6AFD3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cohol drinking, yes, 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BCE75" w14:textId="1823E521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618998.6 (100.0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C2218" w14:textId="3419F4A9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986460.7 (99.4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4A00D" w14:textId="62CBD0C8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CEA" w:rsidRPr="000003F2" w14:paraId="66C12A3E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0918" w14:textId="40157D3F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lf-report sleep disorder, yes, %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FD9F3" w14:textId="1372A5A4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658447.1 ( 25.8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91F69" w14:textId="3049508F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93991.9 (63.6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6DAB6" w14:textId="07A43879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CEA" w:rsidRPr="000003F2" w14:paraId="7C543C67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7A39" w14:textId="4217281D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rate recreational activities, minutes, mean (SD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8D2F" w14:textId="0D6AB62E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5.27 (131.43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C31EC" w14:textId="51DBCDCA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5.45 (895.2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3E926" w14:textId="7872985E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</w:tr>
      <w:tr w:rsidR="00175CEA" w:rsidRPr="000003F2" w14:paraId="2A2F8246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E474F" w14:textId="5F4C541E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ucation (%)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228055" w14:textId="7777777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22687" w14:textId="7777777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CE73A" w14:textId="0E43FA6A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75CEA" w:rsidRPr="000003F2" w14:paraId="19B72D35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587F9" w14:textId="60EA5D1E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E65C7" w14:textId="1A0332F9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8935584.8 (66.2)                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342C1" w14:textId="07C7439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7736.9 (48.3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D4E08B" w14:textId="7777777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5CEA" w:rsidRPr="000003F2" w14:paraId="3A03E772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E15B5" w14:textId="0278B620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973A" w14:textId="6BEF9AED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7789478.3 (13.2)             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D30B5" w14:textId="621763DE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21876.9 (25.1)  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28922" w14:textId="7777777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5CEA" w:rsidRPr="000003F2" w14:paraId="6983B07C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2D143" w14:textId="365F3076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d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D0CE" w14:textId="7CD2FF85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065430.8 (20.5)             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14407" w14:textId="45A19DA8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291063.7 (26.6)   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BAE8A" w14:textId="7777777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5CEA" w:rsidRPr="000003F2" w14:paraId="2A732643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66267" w14:textId="642A181C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nicity, %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1CA1610" w14:textId="44416133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0BD150A" w14:textId="4BEFA95E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DD0770" w14:textId="3DEBE175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</w:tr>
      <w:tr w:rsidR="00175CEA" w:rsidRPr="000003F2" w14:paraId="096EE510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F9243" w14:textId="1D3525F0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xican American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AD77B" w14:textId="1AFD3943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5332242.2 ( 8.8)             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93392" w14:textId="7F8A8758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93452.9 ( 7.8)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1C301F" w14:textId="7777777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5CEA" w:rsidRPr="000003F2" w14:paraId="33056DF3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60504" w14:textId="7257E3EF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Hispanic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CB4C02" w14:textId="30D02DCE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493436.4 ( 5.8)              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2FD599" w14:textId="3D79F38E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15240.6 ( 8.3)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2222580" w14:textId="7777777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5CEA" w:rsidRPr="000003F2" w14:paraId="673F9708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A4DC7" w14:textId="0D91FD54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White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66940D" w14:textId="34B036D0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0914244.9 (67.4)            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A7883" w14:textId="6733A559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174040.6 (63.2) 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FDFF7F" w14:textId="7777777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5CEA" w:rsidRPr="000003F2" w14:paraId="615A0A54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EAAED" w14:textId="564B1F3E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Hispanic Black</w:t>
            </w:r>
          </w:p>
        </w:tc>
        <w:tc>
          <w:tcPr>
            <w:tcW w:w="9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403152" w14:textId="1AFA687D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228461.4 (10.3)              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0EDDC" w14:textId="13874A85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671956.1 (13.4) 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A1C6F2" w14:textId="7777777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75CEA" w:rsidRPr="000003F2" w14:paraId="43AF2E13" w14:textId="77777777" w:rsidTr="00D778AE">
        <w:trPr>
          <w:trHeight w:val="285"/>
        </w:trPr>
        <w:tc>
          <w:tcPr>
            <w:tcW w:w="2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CAF2A5" w14:textId="32875E8D" w:rsidR="00175CEA" w:rsidRPr="000003F2" w:rsidRDefault="00175CEA" w:rsidP="00175CEA">
            <w:pPr>
              <w:widowControl/>
              <w:ind w:firstLineChars="50" w:firstLine="9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ther Race</w:t>
            </w:r>
          </w:p>
        </w:tc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CB7CE1" w14:textId="0E432449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4701368.2 ( 7.7)             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82B4E1" w14:textId="40D3CEEC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0003F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370163.7 ( 7.4)    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620037" w14:textId="77777777" w:rsidR="00175CEA" w:rsidRPr="000003F2" w:rsidRDefault="00175CEA" w:rsidP="00175CE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0DF51691" w14:textId="77777777" w:rsidR="00D778AE" w:rsidRPr="000132D8" w:rsidRDefault="00D778AE" w:rsidP="00D778AE">
      <w:r w:rsidRPr="008E0918">
        <w:rPr>
          <w:rFonts w:ascii="Times New Roman" w:hAnsi="Times New Roman" w:cs="Times New Roman"/>
          <w:b/>
          <w:bCs/>
        </w:rPr>
        <w:t>Abbreviations</w:t>
      </w:r>
      <w:r w:rsidRPr="008E0918">
        <w:rPr>
          <w:rFonts w:ascii="Times New Roman" w:hAnsi="Times New Roman" w:cs="Times New Roman"/>
        </w:rPr>
        <w:t xml:space="preserve">: </w:t>
      </w:r>
      <w:r w:rsidRPr="003D0B6F">
        <w:rPr>
          <w:rFonts w:ascii="Times New Roman" w:hAnsi="Times New Roman" w:cs="Times New Roman"/>
          <w:sz w:val="24"/>
        </w:rPr>
        <w:t>eGFR,</w:t>
      </w:r>
      <w:r w:rsidRPr="003D0B6F">
        <w:rPr>
          <w:rFonts w:ascii="Times New Roman" w:hAnsi="Times New Roman" w:cs="Times New Roman"/>
          <w:b/>
          <w:sz w:val="24"/>
        </w:rPr>
        <w:t xml:space="preserve"> </w:t>
      </w:r>
      <w:r w:rsidRPr="003D0B6F">
        <w:rPr>
          <w:rFonts w:ascii="Times New Roman" w:hAnsi="Times New Roman" w:cs="Times New Roman"/>
          <w:sz w:val="24"/>
        </w:rPr>
        <w:t>estimated glomerular filtration rate</w:t>
      </w:r>
      <w:r>
        <w:rPr>
          <w:rFonts w:ascii="Times New Roman" w:hAnsi="Times New Roman" w:cs="Times New Roman" w:hint="eastAsia"/>
          <w:sz w:val="24"/>
        </w:rPr>
        <w:t>; BMI, Body mass index.</w:t>
      </w:r>
    </w:p>
    <w:p w14:paraId="64D1C6DA" w14:textId="77777777" w:rsidR="00C56312" w:rsidRPr="00D778AE" w:rsidRDefault="00C56312" w:rsidP="000132D8">
      <w:pPr>
        <w:rPr>
          <w:rFonts w:ascii="Times New Roman" w:hAnsi="Times New Roman" w:cs="Times New Roman"/>
          <w:b/>
          <w:bCs/>
        </w:rPr>
      </w:pPr>
    </w:p>
    <w:p w14:paraId="2315B04A" w14:textId="54CBAE51" w:rsidR="000132D8" w:rsidRPr="00176237" w:rsidRDefault="000132D8" w:rsidP="00176237">
      <w:pPr>
        <w:widowControl/>
        <w:jc w:val="left"/>
        <w:rPr>
          <w:rFonts w:ascii="Times New Roman" w:hAnsi="Times New Roman" w:cs="Times New Roman" w:hint="eastAsia"/>
          <w:b/>
          <w:bCs/>
        </w:rPr>
      </w:pPr>
    </w:p>
    <w:sectPr w:rsidR="000132D8" w:rsidRPr="001762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011"/>
    <w:rsid w:val="000003F2"/>
    <w:rsid w:val="000132D8"/>
    <w:rsid w:val="00077A49"/>
    <w:rsid w:val="00090D76"/>
    <w:rsid w:val="000E65D0"/>
    <w:rsid w:val="000F0EAC"/>
    <w:rsid w:val="001757C8"/>
    <w:rsid w:val="00175CEA"/>
    <w:rsid w:val="00176237"/>
    <w:rsid w:val="00244B4B"/>
    <w:rsid w:val="00342100"/>
    <w:rsid w:val="0034496E"/>
    <w:rsid w:val="004E4011"/>
    <w:rsid w:val="004F5AB7"/>
    <w:rsid w:val="005C4C1D"/>
    <w:rsid w:val="006B4754"/>
    <w:rsid w:val="007A41FA"/>
    <w:rsid w:val="00835A03"/>
    <w:rsid w:val="00836FE4"/>
    <w:rsid w:val="00981849"/>
    <w:rsid w:val="009D1131"/>
    <w:rsid w:val="009F3A3A"/>
    <w:rsid w:val="00B37F7D"/>
    <w:rsid w:val="00BA2C00"/>
    <w:rsid w:val="00C56312"/>
    <w:rsid w:val="00CC44D4"/>
    <w:rsid w:val="00CC6BC2"/>
    <w:rsid w:val="00D778AE"/>
    <w:rsid w:val="00DC0E28"/>
    <w:rsid w:val="00DF0334"/>
    <w:rsid w:val="00E756A0"/>
    <w:rsid w:val="00F36390"/>
    <w:rsid w:val="00F46EBA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F77293"/>
  <w15:chartTrackingRefBased/>
  <w15:docId w15:val="{33745524-5208-4750-BDBF-44C7B0984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32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33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fei Jiang</dc:creator>
  <cp:keywords/>
  <dc:description/>
  <cp:lastModifiedBy>Chongfei Jiang</cp:lastModifiedBy>
  <cp:revision>16</cp:revision>
  <dcterms:created xsi:type="dcterms:W3CDTF">2024-07-18T02:31:00Z</dcterms:created>
  <dcterms:modified xsi:type="dcterms:W3CDTF">2024-07-18T03:18:00Z</dcterms:modified>
</cp:coreProperties>
</file>